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97" w:hanging="0"/>
        <w:rPr/>
      </w:pPr>
      <w:r>
        <w:rPr>
          <w:rFonts w:eastAsia="Times New Roman" w:cs="Times New Roman" w:ascii="Times New Roman" w:hAnsi="Times New Roman"/>
          <w:b/>
          <w:color w:val="000000"/>
          <w:lang w:val="en-GB"/>
        </w:rPr>
        <w:t>S10 Table. Rare variants detected in each patient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lang w:val="en-GB"/>
        </w:rPr>
      </w:pPr>
      <w:r>
        <w:rPr>
          <w:rFonts w:eastAsia="Times New Roman" w:cs="Times New Roman" w:ascii="Times New Roman" w:hAnsi="Times New Roman"/>
          <w:b/>
          <w:color w:val="000000"/>
          <w:lang w:val="en-GB"/>
        </w:rPr>
      </w:r>
    </w:p>
    <w:tbl>
      <w:tblPr>
        <w:tblW w:w="15092" w:type="dxa"/>
        <w:jc w:val="left"/>
        <w:tblInd w:w="-4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383"/>
        <w:gridCol w:w="1951"/>
        <w:gridCol w:w="1796"/>
        <w:gridCol w:w="2349"/>
        <w:gridCol w:w="1695"/>
        <w:gridCol w:w="1643"/>
        <w:gridCol w:w="1169"/>
        <w:gridCol w:w="1644"/>
      </w:tblGrid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Genom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dbSNP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MAF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New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gene-phenotype association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76D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AKAP9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7:9172657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575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10303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3435X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DSP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6:756952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441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1524dup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V508fs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DLG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3:19684280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4087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532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511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4864981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3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3778062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03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5756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1919Q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9989381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99D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2:17943423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49429del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V16477fs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DLG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3:19679266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4087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215G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739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828355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96" w:hRule="atLeast"/>
        </w:trPr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DMD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X:3198649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400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6559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2187W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932227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96" w:hRule="atLeast"/>
        </w:trPr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H6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4:2385809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247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4144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1382V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96" w:hRule="atLeast"/>
        </w:trPr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NEBL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0:2117712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639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67C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89X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762251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310D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MA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6:11246940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229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287G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763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7036968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4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6437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9060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9687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20013222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1979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61199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20400F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618111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1841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62119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20707K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20050301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39931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74831del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24944X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365D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SYNE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6:15246114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8296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5403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8468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304922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57801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3337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3117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7706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9955765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6041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30469_30471delGA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10157de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682D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:22855768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109862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20006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6669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s37363852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9.4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No 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ANK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4:11428620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12749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4619T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1540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6678582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ACNA1C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2:278866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07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5150C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1717G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20149270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MA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6:11246341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229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548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850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412325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22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SDHA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5:25647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416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930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644M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21148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4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9824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5644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5215G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8190230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69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59070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3337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6609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5537K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264895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57889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3337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2762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7588V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264898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737D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LMNA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:15610046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17070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667_687dup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L140_A146dup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AKAP9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7:9172747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575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0664A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3555V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3904651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DMD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X:3261388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010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584A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528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2840118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5284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030G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344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56972764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968D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NUP15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5:3730925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5348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743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915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4631237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7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2856520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09862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3299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7767K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8271447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RPM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9:4967484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1763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865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289K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7036925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-26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060D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DSP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6:758024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441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3820G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A1274P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ANK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4:11419573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12749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552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518W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5649548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7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2843210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09862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3317C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1106K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6815942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65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NNC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3:5248583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28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38A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80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59350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3337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5418C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5140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264895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329D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MYH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4:2388435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0257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5410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A1804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s73088081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4.06x10-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ANK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4:11426711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12749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4283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1428M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253412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59074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3337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6577T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5526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54319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3337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30124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10042K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7687495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584D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O6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6:7660812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499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3176G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1059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20221438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PKP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2:3303080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457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012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338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3985130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63831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3337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7466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2489G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63831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3337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7468del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2490fs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61317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3337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3948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650S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974893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669D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KCNQ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1:260885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021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179G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393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272045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2849601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09862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2668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4223M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735518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RPM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9:4970365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1763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740A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914X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079993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1277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66386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22129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54322358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7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0187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72771G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24257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7576950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9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51722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3337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31787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10596V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4745962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3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51668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3337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32008G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10670Q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64100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3337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5582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1861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091485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66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717D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ANK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4:11427882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14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9046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3016K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996388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DMD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X:3263256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400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325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442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246869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SYNE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6:15265286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8296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2953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4318M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20082528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718D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:22852582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109862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16979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A5660V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s19109898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PKP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2:3297435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457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083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695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9958377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59506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3337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4331A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4777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5285374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x10-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801D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MYH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4:2388638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0257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4498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1500W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s4554463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2852661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09862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7150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5717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7619485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7290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5507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8503V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7757165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39715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76997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25666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9751778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47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59813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3337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2149G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4050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816D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LMNA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:15610696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17070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1549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Q517X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3792308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03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1331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3777I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4194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41920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13974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R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8:2917861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037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416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139M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2893398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838D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BPC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1:4735369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025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3742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1248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20214752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5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2850525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09862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3654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4552S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20122355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MEM4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3:1418324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24334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150C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384V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9392270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41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173H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MYBPC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1:4736019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025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2182G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E728X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s39751595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:22840028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5284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802G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E268X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NEBL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0:2110656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639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110C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704V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5128206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7x10-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657H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MYBPC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1:4737147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025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506-2A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s39751605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AKAP9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7: 9164361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575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3580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1194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3996537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BAG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0:12143200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428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743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248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699478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5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742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4641T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8214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661H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MYBPC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1:4737147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025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506-2A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s39751605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AKAP9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7: 9164361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575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3580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1194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3996537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SRP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1:1920971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47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51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84M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7732751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3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KCNJ8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2:2192628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498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63C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88G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1780816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2849598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09862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2638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4213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5630621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PSEN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2707147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1248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08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70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3997215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41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7624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3518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7840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26759904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14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674H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NEX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:7840165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14457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1398_1400delAA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I467de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2845639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09862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5029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1677M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6876133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685H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HRM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7:13670038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00662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773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258S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200663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DES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22028522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927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743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248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7590668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19x10-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39846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75682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25228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262978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699H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MYBPC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1:4736940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025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821+1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s39751607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2.98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H6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4:2385939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247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3604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1202M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6845157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H6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4:2385415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247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5260G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1754Q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7227060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12x10-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4089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42766G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14256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39983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74311T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24771S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66439271 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721H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RAF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3:1262663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288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1657A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553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s74587601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4.06x10-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AKAP9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7:9173945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575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1707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3903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20129828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CN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5:7361591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5477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522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841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20054602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MA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6:11244325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229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4415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1472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034673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39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2856042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09862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1947A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7316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5565982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5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8593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8313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6105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5140743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9x10-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0104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73237T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24413G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7230415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0102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73252G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24418Q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6832176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56722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3337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6657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8886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7335515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739H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TNNT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:20133442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127634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305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102Q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s12196485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2840416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5284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143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715K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6311528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1244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66716T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22239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740H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LAMP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X:11957645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1399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928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V310I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s10489485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ACNA1C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2:278964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16762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5524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1842K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H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4:2388447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0257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5287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1763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2750435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85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RAF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3:1266010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288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19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40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9263223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RBM2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0:11257985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13436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575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859V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741H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ACTC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5:3508439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515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707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S236F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BAG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0:12143204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428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781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261W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54803210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6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4075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42907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14303V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6791461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776H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DLG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3:19681247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4087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1915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G639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s36941284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8.12x10-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MYBPC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1:4736775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025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1090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A364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ANK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4:11427633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14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6556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2186K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4542255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7x10-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798H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SYNE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6:15264719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8296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5337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5113I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3917001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832H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MYH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4:2389523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0257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2102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G701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PSEN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2707581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1248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520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174V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6175778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833H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AKAP9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7:9173787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575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11610C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Y3870X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s75775325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.06x10-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L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2:1113509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043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401A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134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313925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60596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0907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3636S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9984434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662ARV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:22852775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109862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17371G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A5791P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s20036212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2856243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09862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2648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7550I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387235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1054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68220C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22740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58778098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6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665ARV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377891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03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6163T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2055P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4649046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8x10-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7307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5341C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8447K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9961555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666ARV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PKP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2:3297439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457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2043del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I681fs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2848194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09862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1219C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3740V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37479752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VCL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0:7584984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1400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237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413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4627869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708ARV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3767010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03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711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904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20113131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751ARV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DMD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X:3245645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400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3959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1320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s76899035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2.24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NNC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3:5248530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28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469A&gt;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157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3088023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6x10-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812ARV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:23780239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103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7009G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G2337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4632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39478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13160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264687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825ARV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PKP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hr12:3303084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M_00457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.962_972de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TCGGCCAGGC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V321GfsX1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PKP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2:3303085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457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958A&gt;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320P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:23761999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03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1570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524K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SYNE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6:15245461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8296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25794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8598M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6114624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6x10-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830ARV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RPM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19:4971443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1763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3553G&gt;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1185I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75873110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8x10-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2:17946236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31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.30247A&gt;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10083V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8818514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4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ind w:left="-454" w:hanging="0"/>
        <w:rPr/>
      </w:pPr>
      <w:r>
        <w:rPr>
          <w:rFonts w:cs="Times New Roman" w:ascii="Times New Roman" w:hAnsi="Times New Roman"/>
          <w:color w:val="000000"/>
          <w:lang w:val="en-GB"/>
        </w:rPr>
        <w:t xml:space="preserve">Last revised May 2017. 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MAF: minor allele frequency </w:t>
      </w:r>
      <w:r>
        <w:rPr>
          <w:rFonts w:eastAsia="Times New Roman" w:cs="(Tipo di carattere testo asiati;Times New Roman" w:ascii="(Tipo di carattere testo asiati;Times New Roman" w:hAnsi="(Tipo di carattere testo asiati;Times New Roman"/>
          <w:color w:val="000000"/>
          <w:lang w:val="en-US"/>
        </w:rPr>
        <w:t>in</w:t>
      </w:r>
      <w:r>
        <w:rPr>
          <w:rFonts w:cs="(Tipo di carattere testo asiati;Times New Roman" w:ascii="(Tipo di carattere testo asiati;Times New Roman" w:hAnsi="(Tipo di carattere testo asiati;Times New Roman"/>
          <w:color w:val="000000"/>
          <w:lang w:val="en-US"/>
        </w:rPr>
        <w:t xml:space="preserve"> gnomAD</w:t>
      </w:r>
      <w:r>
        <w:rPr>
          <w:rFonts w:cs="Times New Roman" w:ascii="Times New Roman" w:hAnsi="Times New Roman"/>
          <w:color w:val="000000"/>
          <w:lang w:val="en-GB"/>
        </w:rPr>
        <w:t>. Potentially pathogenic rare variants are in bold characters.</w:t>
      </w:r>
    </w:p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sectPr>
      <w:type w:val="nextPage"/>
      <w:pgSz w:orient="landscape" w:w="16820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(Tipo di carattere testo asiat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eastAsia="ja-JP"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totabella">
    <w:name w:val="Contenuto tabella"/>
    <w:basedOn w:val="Normal"/>
    <w:qFormat/>
    <w:pPr>
      <w:widowControl w:val="false"/>
      <w:suppressAutoHyphens w:val="true"/>
    </w:pPr>
    <w:rPr>
      <w:rFonts w:ascii="Times New Roman" w:hAnsi="Times New Roman" w:eastAsia="SimSun" w:cs="Mangal"/>
      <w:kern w:val="2"/>
      <w:lang w:eastAsia="zh-CN" w:bidi="hi-IN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estocommento">
    <w:name w:val="Testo commento"/>
    <w:basedOn w:val="Normal"/>
    <w:qFormat/>
    <w:pPr/>
    <w:rPr>
      <w:lang w:val="en-US" w:eastAsia="ja-JP"/>
    </w:rPr>
  </w:style>
  <w:style w:type="paragraph" w:styleId="Stilepredefinito">
    <w:name w:val="Stile predefinito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NormaleWeb">
    <w:name w:val="Normale (Web)"/>
    <w:basedOn w:val="Stilepredefinito"/>
    <w:qFormat/>
    <w:pPr>
      <w:suppressAutoHyphens w:val="false"/>
      <w:spacing w:before="28" w:after="28"/>
    </w:pPr>
    <w:rPr>
      <w:rFonts w:ascii="Times" w:hAnsi="Times" w:cs="Times"/>
    </w:rPr>
  </w:style>
  <w:style w:type="paragraph" w:styleId="SfondoacoloriColore11">
    <w:name w:val="Sfondo a colori - Colore 11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essunaspaziatura">
    <w:name w:val="Nessuna spaziatura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0:19:00Z</dcterms:created>
  <dc:creator>imac21</dc:creator>
  <dc:description/>
  <cp:keywords/>
  <dc:language>en-US</dc:language>
  <cp:lastModifiedBy>AM</cp:lastModifiedBy>
  <cp:lastPrinted>2017-05-24T13:04:00Z</cp:lastPrinted>
  <dcterms:modified xsi:type="dcterms:W3CDTF">2017-07-13T10:57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